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94B770" w14:textId="63049481" w:rsidR="00776E4A" w:rsidRPr="00D54F4B" w:rsidRDefault="00E669DC">
      <w:pPr>
        <w:rPr>
          <w:sz w:val="24"/>
          <w:szCs w:val="24"/>
        </w:rPr>
      </w:pPr>
      <w:r w:rsidRPr="00E669DC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Table </w:t>
      </w:r>
      <w:proofErr w:type="gramStart"/>
      <w:r w:rsidRPr="00E669DC">
        <w:rPr>
          <w:rFonts w:ascii="Times New Roman" w:hAnsi="Times New Roman" w:cs="Times New Roman"/>
          <w:b/>
          <w:color w:val="231F20"/>
          <w:sz w:val="24"/>
          <w:szCs w:val="24"/>
        </w:rPr>
        <w:t>S2  Detailed</w:t>
      </w:r>
      <w:proofErr w:type="gramEnd"/>
      <w:r w:rsidRPr="00E669DC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information of 179 gut </w:t>
      </w:r>
      <w:proofErr w:type="spellStart"/>
      <w:r w:rsidRPr="00E669DC">
        <w:rPr>
          <w:rFonts w:ascii="Times New Roman" w:hAnsi="Times New Roman" w:cs="Times New Roman"/>
          <w:b/>
          <w:color w:val="231F20"/>
          <w:sz w:val="24"/>
          <w:szCs w:val="24"/>
        </w:rPr>
        <w:t>microbiota</w:t>
      </w:r>
      <w:proofErr w:type="spellEnd"/>
      <w:r w:rsidRPr="00E669DC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samples for 16S </w:t>
      </w:r>
      <w:proofErr w:type="spellStart"/>
      <w:r w:rsidRPr="00E669DC">
        <w:rPr>
          <w:rFonts w:ascii="Times New Roman" w:hAnsi="Times New Roman" w:cs="Times New Roman"/>
          <w:b/>
          <w:color w:val="231F20"/>
          <w:sz w:val="24"/>
          <w:szCs w:val="24"/>
        </w:rPr>
        <w:t>rDNA</w:t>
      </w:r>
      <w:proofErr w:type="spellEnd"/>
      <w:r w:rsidRPr="00E669DC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sequencing</w:t>
      </w:r>
    </w:p>
    <w:tbl>
      <w:tblPr>
        <w:tblStyle w:val="6111"/>
        <w:tblW w:w="14595" w:type="dxa"/>
        <w:tblLayout w:type="fixed"/>
        <w:tblLook w:val="04A0" w:firstRow="1" w:lastRow="0" w:firstColumn="1" w:lastColumn="0" w:noHBand="0" w:noVBand="1"/>
      </w:tblPr>
      <w:tblGrid>
        <w:gridCol w:w="1825"/>
        <w:gridCol w:w="1825"/>
        <w:gridCol w:w="1825"/>
        <w:gridCol w:w="1721"/>
        <w:gridCol w:w="1984"/>
        <w:gridCol w:w="2127"/>
        <w:gridCol w:w="1464"/>
        <w:gridCol w:w="1824"/>
      </w:tblGrid>
      <w:tr w:rsidR="001A28BF" w:rsidRPr="00E669DC" w14:paraId="220DDD3D" w14:textId="77777777" w:rsidTr="001A2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065967D8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1825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2EF18C02" w14:textId="77777777" w:rsidR="00E669DC" w:rsidRPr="00E669DC" w:rsidRDefault="00E669DC" w:rsidP="00E669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cientific name</w:t>
            </w:r>
          </w:p>
        </w:tc>
        <w:tc>
          <w:tcPr>
            <w:tcW w:w="1825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0394E798" w14:textId="77777777" w:rsidR="00E669DC" w:rsidRPr="00E669DC" w:rsidRDefault="00E669DC" w:rsidP="00E669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Collection sites</w:t>
            </w:r>
          </w:p>
        </w:tc>
        <w:tc>
          <w:tcPr>
            <w:tcW w:w="1721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028574E9" w14:textId="13AD2AF0" w:rsidR="00E669DC" w:rsidRPr="00E669DC" w:rsidRDefault="001A28BF" w:rsidP="00E669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DNA concentration (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g</w:t>
            </w:r>
            <w:proofErr w:type="spellEnd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μ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L</w:t>
            </w:r>
            <w:proofErr w:type="spellEnd"/>
            <w:r w:rsidR="00E669DC"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54E2B515" w14:textId="5E1CB316" w:rsidR="00E669DC" w:rsidRPr="00E669DC" w:rsidRDefault="001A28BF" w:rsidP="00E669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aw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 xml:space="preserve"> </w:t>
            </w:r>
            <w:r w:rsidR="00E669DC"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data (</w:t>
            </w:r>
            <w:proofErr w:type="spellStart"/>
            <w:r w:rsidR="00E669DC"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bp</w:t>
            </w:r>
            <w:proofErr w:type="spellEnd"/>
            <w:r w:rsidR="00E669DC"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1849C771" w14:textId="1C28A3B2" w:rsidR="00E669DC" w:rsidRPr="00E669DC" w:rsidRDefault="001A28BF" w:rsidP="00E669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lean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 xml:space="preserve"> </w:t>
            </w:r>
            <w:r w:rsidR="00E669DC"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data (</w:t>
            </w:r>
            <w:proofErr w:type="spellStart"/>
            <w:r w:rsidR="00E669DC"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bp</w:t>
            </w:r>
            <w:proofErr w:type="spellEnd"/>
            <w:r w:rsidR="00E669DC"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6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6174F83D" w14:textId="77777777" w:rsidR="00E669DC" w:rsidRPr="00E669DC" w:rsidRDefault="00E669DC" w:rsidP="00E669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82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5F643338" w14:textId="77777777" w:rsidR="00E669DC" w:rsidRPr="00E669DC" w:rsidRDefault="00E669DC" w:rsidP="00E669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Clean reads</w:t>
            </w:r>
          </w:p>
        </w:tc>
      </w:tr>
      <w:tr w:rsidR="00E669DC" w:rsidRPr="00E669DC" w14:paraId="4918396F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D243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3D8A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lanococc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mino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C5E9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Guangzhou, Guangdo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6408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3.68</w:t>
            </w:r>
            <w:bookmarkStart w:id="0" w:name="_GoBack"/>
            <w:bookmarkEnd w:id="0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5EA7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16B7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58F7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9,45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CFDF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9,587</w:t>
            </w:r>
          </w:p>
        </w:tc>
      </w:tr>
      <w:tr w:rsidR="001A28BF" w:rsidRPr="00E669DC" w14:paraId="2F9E6EC5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03A74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F59E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lanococc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mino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8734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Guangzhou, Guangdo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BDA9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4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CA9B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8B94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9088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2,55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7EE5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9,754</w:t>
            </w:r>
          </w:p>
        </w:tc>
      </w:tr>
      <w:tr w:rsidR="00E669DC" w:rsidRPr="00E669DC" w14:paraId="2169D083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C5122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16FD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BCFD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Dongni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12AF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9567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6D0D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5EDF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7,29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7093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6,426</w:t>
            </w:r>
          </w:p>
        </w:tc>
      </w:tr>
      <w:tr w:rsidR="001A28BF" w:rsidRPr="00E669DC" w14:paraId="4B85CB40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0EE5B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4FED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03EA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Dongni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0D61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17A5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EEA3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C29E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4,46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1632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1,592</w:t>
            </w:r>
          </w:p>
        </w:tc>
      </w:tr>
      <w:tr w:rsidR="00E669DC" w:rsidRPr="00E669DC" w14:paraId="64B10FEA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3284B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DC17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4454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Dongni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38EF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0541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7300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A5A6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8,56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BF84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9,385</w:t>
            </w:r>
          </w:p>
        </w:tc>
      </w:tr>
      <w:tr w:rsidR="001A28BF" w:rsidRPr="00E669DC" w14:paraId="7EF4BCAB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C6676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3B0A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C02C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Dongni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2800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6653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4915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8AB9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1,91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AC85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1,086</w:t>
            </w:r>
          </w:p>
        </w:tc>
      </w:tr>
      <w:tr w:rsidR="00E669DC" w:rsidRPr="00E669DC" w14:paraId="25DF8C9C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6F11F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CF59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7B9E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ngl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4281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2CB4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D433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8D92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,86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F287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7,087</w:t>
            </w:r>
          </w:p>
        </w:tc>
      </w:tr>
      <w:tr w:rsidR="001A28BF" w:rsidRPr="00E669DC" w14:paraId="53941B1C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2056E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70EC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DA1A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ngl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F95E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7948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969B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867B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9,82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EDA9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7,654</w:t>
            </w:r>
          </w:p>
        </w:tc>
      </w:tr>
      <w:tr w:rsidR="00E669DC" w:rsidRPr="00E669DC" w14:paraId="1FBC21F7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0D59D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9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FDD1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0F11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ngl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E4C0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8BE9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4199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6B05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1,72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8B8F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9,422</w:t>
            </w:r>
          </w:p>
        </w:tc>
      </w:tr>
      <w:tr w:rsidR="001A28BF" w:rsidRPr="00E669DC" w14:paraId="7EAE4391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FB27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F09E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BA80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nglian,Yunn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8F3F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4677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2BEB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BAA0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1,49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645B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0,433</w:t>
            </w:r>
          </w:p>
        </w:tc>
      </w:tr>
      <w:tr w:rsidR="00E669DC" w:rsidRPr="00E669DC" w14:paraId="60E67BC3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2FEB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1D79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8AF7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ngl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072D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2CA0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CFDD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289F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6,09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32A9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3,955</w:t>
            </w:r>
          </w:p>
        </w:tc>
      </w:tr>
      <w:tr w:rsidR="001A28BF" w:rsidRPr="00E669DC" w14:paraId="7141B18D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6C0A2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8C3B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84A0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ongmi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C912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9A89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5626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CD01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4,1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74DD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1,426</w:t>
            </w:r>
          </w:p>
        </w:tc>
      </w:tr>
      <w:tr w:rsidR="00E669DC" w:rsidRPr="00E669DC" w14:paraId="44C4A004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571E0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E576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BA04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ongmi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16D5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BC80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69A7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1088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7,63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1AE9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7,053</w:t>
            </w:r>
          </w:p>
        </w:tc>
      </w:tr>
      <w:tr w:rsidR="001A28BF" w:rsidRPr="00E669DC" w14:paraId="1610720E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B9145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0D96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166B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ongmi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E3E9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404F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F56F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8166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1,03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02AA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9,774</w:t>
            </w:r>
          </w:p>
        </w:tc>
      </w:tr>
      <w:tr w:rsidR="00E669DC" w:rsidRPr="00E669DC" w14:paraId="11155A90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43777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0826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8AAA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Xund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68ED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2E2B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F5B3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A5E2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6,60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B324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8,949</w:t>
            </w:r>
          </w:p>
        </w:tc>
      </w:tr>
      <w:tr w:rsidR="001A28BF" w:rsidRPr="00E669DC" w14:paraId="41995E15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00EB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087F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D360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Xund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F34F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0A47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1C81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6CF7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4,87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0B98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2,255</w:t>
            </w:r>
          </w:p>
        </w:tc>
      </w:tr>
      <w:tr w:rsidR="00E669DC" w:rsidRPr="00E669DC" w14:paraId="6B8DFBE9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B2BC3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AB36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14EE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Xund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D07F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7D8A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FB93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23DF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7,24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F05C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0,928</w:t>
            </w:r>
          </w:p>
        </w:tc>
      </w:tr>
      <w:tr w:rsidR="001A28BF" w:rsidRPr="00E669DC" w14:paraId="29B07932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5F847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2A58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49E1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Xund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253E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922D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9E00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55D0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5,50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F2E4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9,092</w:t>
            </w:r>
          </w:p>
        </w:tc>
      </w:tr>
      <w:tr w:rsidR="00E669DC" w:rsidRPr="00E669DC" w14:paraId="305A3870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64D9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BF00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30EC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Xund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B063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B4E7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E123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C5E9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6,75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534E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4,504</w:t>
            </w:r>
          </w:p>
        </w:tc>
      </w:tr>
      <w:tr w:rsidR="001A28BF" w:rsidRPr="00E669DC" w14:paraId="63D9DA14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3E9F8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39B4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9820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Xund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E5B6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63B5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045A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D4D4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5,62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B1B7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2,870</w:t>
            </w:r>
          </w:p>
        </w:tc>
      </w:tr>
      <w:tr w:rsidR="00E669DC" w:rsidRPr="00E669DC" w14:paraId="0ECA6B46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02B66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DC4B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17AF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Xund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6928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FD4C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2B5A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0907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2,03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28D7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4,202</w:t>
            </w:r>
          </w:p>
        </w:tc>
      </w:tr>
      <w:tr w:rsidR="001A28BF" w:rsidRPr="00E669DC" w14:paraId="7D3E332D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209C4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6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D538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orrec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B6700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B1A8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4A6D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1A07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594B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4,23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67BF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2,355</w:t>
            </w:r>
          </w:p>
        </w:tc>
      </w:tr>
      <w:tr w:rsidR="00E669DC" w:rsidRPr="00E669DC" w14:paraId="294A4919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E48FF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33E0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orrec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F286B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E929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9D50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FA17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296E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7,47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487C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9,571</w:t>
            </w:r>
          </w:p>
        </w:tc>
      </w:tr>
      <w:tr w:rsidR="001A28BF" w:rsidRPr="00E669DC" w14:paraId="79BE724F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3001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7ABE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orrec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9A6B0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C808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3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ADB8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3F3B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9F6D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3,67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E9E5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3,719</w:t>
            </w:r>
          </w:p>
        </w:tc>
      </w:tr>
      <w:tr w:rsidR="00E669DC" w:rsidRPr="00E669DC" w14:paraId="088DDECF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42BB3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6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D343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orrec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7FE31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F4EB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C26D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BB85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BA32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6,18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F7FF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7,700</w:t>
            </w:r>
          </w:p>
        </w:tc>
      </w:tr>
      <w:tr w:rsidR="001A28BF" w:rsidRPr="00E669DC" w14:paraId="7DA75607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9732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2A13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orrec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F87DC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BC45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.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7E0A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300A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BC14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9,75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3BC9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0,705</w:t>
            </w:r>
          </w:p>
        </w:tc>
      </w:tr>
      <w:tr w:rsidR="00E669DC" w:rsidRPr="00E669DC" w14:paraId="6E7E19DD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C54F0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3418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orrec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660D7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DEEC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EE80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7CE7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8DCE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,13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EBDA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0,080</w:t>
            </w:r>
          </w:p>
        </w:tc>
      </w:tr>
      <w:tr w:rsidR="001A28BF" w:rsidRPr="00E669DC" w14:paraId="056E2CD2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31297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D2CD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henacocc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solenopsi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EAD1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Guangzhou, Guangdo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33BE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DB9A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8000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4F30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2,31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BB36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1,654</w:t>
            </w:r>
          </w:p>
        </w:tc>
      </w:tr>
      <w:tr w:rsidR="00E669DC" w:rsidRPr="00E669DC" w14:paraId="208894D5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A22D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6A46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henacocc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solenopsi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E2CF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Guangzhou, Guangdo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0752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7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9FB3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7DF8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6F07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8,75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40EC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7,993</w:t>
            </w:r>
          </w:p>
        </w:tc>
      </w:tr>
      <w:tr w:rsidR="001A28BF" w:rsidRPr="00E669DC" w14:paraId="10FC5836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2785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0381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rogoderm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granarium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5907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Beijing, China(Lab 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32C1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E936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94FE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B0BF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9,46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6BB4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7,118</w:t>
            </w:r>
          </w:p>
        </w:tc>
      </w:tr>
      <w:tr w:rsidR="00E669DC" w:rsidRPr="00E669DC" w14:paraId="5B3FC68B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0BDE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4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2EA5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rogoderm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granarium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3E84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22D1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830D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629A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9CAE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2,2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AFAA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,209</w:t>
            </w:r>
          </w:p>
        </w:tc>
      </w:tr>
      <w:tr w:rsidR="001A28BF" w:rsidRPr="00E669DC" w14:paraId="7BD935A3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09A76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2842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rogoderm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granarium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4732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1A43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582B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34FF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F68C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7,17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3A76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8,132</w:t>
            </w:r>
          </w:p>
        </w:tc>
      </w:tr>
      <w:tr w:rsidR="00E669DC" w:rsidRPr="00E669DC" w14:paraId="1AA7CF76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BA2A7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BC4D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rogoderm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granarium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B8D0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F0BD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.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6AC1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5F9C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B287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6,69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B744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8,219</w:t>
            </w:r>
          </w:p>
        </w:tc>
      </w:tr>
      <w:tr w:rsidR="001A28BF" w:rsidRPr="00E669DC" w14:paraId="288BFF41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EA049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7CFC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rogoderm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granarium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A2B0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0A3E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66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D776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AFFD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4B46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0,86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9346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5,328</w:t>
            </w:r>
          </w:p>
        </w:tc>
      </w:tr>
      <w:tr w:rsidR="00E669DC" w:rsidRPr="00E669DC" w14:paraId="49993200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C1E0F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9D6D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rogoderm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granarium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3516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6430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9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5DA8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E34D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E830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7,03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5C31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4,876</w:t>
            </w:r>
          </w:p>
        </w:tc>
      </w:tr>
      <w:tr w:rsidR="001A28BF" w:rsidRPr="00E669DC" w14:paraId="492115BE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00724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E9B1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rogoderm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granarium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07EE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00FB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5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7F67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6E6E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61F0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6,2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18FA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9,633</w:t>
            </w:r>
          </w:p>
        </w:tc>
      </w:tr>
      <w:tr w:rsidR="00E669DC" w:rsidRPr="00E669DC" w14:paraId="4C18292D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C0194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6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53F4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9E06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1FC0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E45A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2D87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7C52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5,23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3DE6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7,356</w:t>
            </w:r>
          </w:p>
        </w:tc>
      </w:tr>
      <w:tr w:rsidR="001A28BF" w:rsidRPr="00E669DC" w14:paraId="3DE3C365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084AE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EDF2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4A4A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C81D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CF3C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13D1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1516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6,29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BCEA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4,433</w:t>
            </w:r>
          </w:p>
        </w:tc>
      </w:tr>
      <w:tr w:rsidR="00E669DC" w:rsidRPr="00E669DC" w14:paraId="5D6F03EC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BD4A7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9F82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lastRenderedPageBreak/>
              <w:t>cucurbit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13F0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 xml:space="preserve">Beijing, 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B504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1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4574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4958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5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872D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2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AA16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9</w:t>
            </w:r>
          </w:p>
        </w:tc>
      </w:tr>
      <w:tr w:rsidR="001A28BF" w:rsidRPr="00E669DC" w14:paraId="42E0AE2A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65938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7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95CB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681C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D194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F101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9C3D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9BA8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0,67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5E78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5,782</w:t>
            </w:r>
          </w:p>
        </w:tc>
      </w:tr>
      <w:tr w:rsidR="00E669DC" w:rsidRPr="00E669DC" w14:paraId="5EB64FD5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665F6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26D0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C82A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CF87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3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5B99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E8C9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4141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1,07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34F4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1,424</w:t>
            </w:r>
          </w:p>
        </w:tc>
      </w:tr>
      <w:tr w:rsidR="001A28BF" w:rsidRPr="00E669DC" w14:paraId="09E5CE07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178D2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4CCF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897F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AD65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CB75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3781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346F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2,40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5B96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2,506</w:t>
            </w:r>
          </w:p>
        </w:tc>
      </w:tr>
      <w:tr w:rsidR="00E669DC" w:rsidRPr="00E669DC" w14:paraId="4231641B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DABD2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589D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665F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33CB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3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C9C3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2714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0959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6,95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6E7A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3,404</w:t>
            </w:r>
          </w:p>
        </w:tc>
      </w:tr>
      <w:tr w:rsidR="001A28BF" w:rsidRPr="00E669DC" w14:paraId="59FAA625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A3E5D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77ED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96D6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6A89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5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D733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A6CE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FFAC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3,18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3CA7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4,243</w:t>
            </w:r>
          </w:p>
        </w:tc>
      </w:tr>
      <w:tr w:rsidR="00E669DC" w:rsidRPr="00E669DC" w14:paraId="175A8C7E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4C9C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CFC0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D8F9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AF8D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9.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9072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5369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C4F9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8,02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7378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5,305</w:t>
            </w:r>
          </w:p>
        </w:tc>
      </w:tr>
      <w:tr w:rsidR="001A28BF" w:rsidRPr="00E669DC" w14:paraId="699190A2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C6BB5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CBF7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B1C3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642D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.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F42A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C762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E8C1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6,28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03B5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3,086</w:t>
            </w:r>
          </w:p>
        </w:tc>
      </w:tr>
      <w:tr w:rsidR="00E669DC" w:rsidRPr="00E669DC" w14:paraId="11FB6081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685C0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5C3A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EF01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EC00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9ECF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4958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90EB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,23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5946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0,418</w:t>
            </w:r>
          </w:p>
        </w:tc>
      </w:tr>
      <w:tr w:rsidR="001A28BF" w:rsidRPr="00E669DC" w14:paraId="59CD6215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1FEF7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8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F3C3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61F2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65A8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C102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4DF4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7176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0,36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9145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8,074</w:t>
            </w:r>
          </w:p>
        </w:tc>
      </w:tr>
      <w:tr w:rsidR="00E669DC" w:rsidRPr="00E669DC" w14:paraId="25136B1D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8A6BB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12B6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Solenopsi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nvic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9DAB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Jingho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96ED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DC9F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A6B8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C604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6,19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75BA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3,630</w:t>
            </w:r>
          </w:p>
        </w:tc>
      </w:tr>
      <w:tr w:rsidR="001A28BF" w:rsidRPr="00E669DC" w14:paraId="1596B877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0FB6B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A277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Solenopsi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nvic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7DF5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Jingho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0A6F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108D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D477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CB03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9,36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05EE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2,125</w:t>
            </w:r>
          </w:p>
        </w:tc>
      </w:tr>
      <w:tr w:rsidR="00E669DC" w:rsidRPr="00E669DC" w14:paraId="1F886D09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F6533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A49A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ndrocton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seudotsug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8ED6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Taica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Jiangsu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9536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3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06F7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180D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8E36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5,24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8560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3,105</w:t>
            </w:r>
          </w:p>
        </w:tc>
      </w:tr>
      <w:tr w:rsidR="001A28BF" w:rsidRPr="00E669DC" w14:paraId="6B6DC932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BB1B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E4D5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ndrocton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seudotsug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AE15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Taica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Jiangsu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3D0C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D13A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87BD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4809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4,99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6CAC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3,408</w:t>
            </w:r>
          </w:p>
        </w:tc>
      </w:tr>
      <w:tr w:rsidR="00E669DC" w:rsidRPr="00E669DC" w14:paraId="5F63560D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C7700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E342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ndrocton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seudotsug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3D7C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Taica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Jiangsu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A6AD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1FA7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1CBA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F3A4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0,35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CC4B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8,254</w:t>
            </w:r>
          </w:p>
        </w:tc>
      </w:tr>
      <w:tr w:rsidR="001A28BF" w:rsidRPr="00E669DC" w14:paraId="346AB271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92C0F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BEE2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ndrocton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seudotsug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D0D1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Taica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Jiangsu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B068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7286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53DA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AE16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2,64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6B71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5,043</w:t>
            </w:r>
          </w:p>
        </w:tc>
      </w:tr>
      <w:tr w:rsidR="00E669DC" w:rsidRPr="00E669DC" w14:paraId="76590866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C5EA8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8496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ndrocton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seudotsug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5676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Taica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Jiangsu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D034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4B13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F315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4D6C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5,2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194D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5,105</w:t>
            </w:r>
          </w:p>
        </w:tc>
      </w:tr>
      <w:tr w:rsidR="001A28BF" w:rsidRPr="00E669DC" w14:paraId="6FFCDEFD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425B8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7D6A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orsali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22068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1EC8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CD4F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29EE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622C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6,95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24FD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2,036</w:t>
            </w:r>
          </w:p>
        </w:tc>
      </w:tr>
      <w:tr w:rsidR="00E669DC" w:rsidRPr="00E669DC" w14:paraId="00EA8CBC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3767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5668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orsali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A85E8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FF8B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5396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7213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2392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5,20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7AF3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2,917</w:t>
            </w:r>
          </w:p>
        </w:tc>
      </w:tr>
      <w:tr w:rsidR="001A28BF" w:rsidRPr="00E669DC" w14:paraId="2C9D0625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5BD0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24A6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orsali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D3CF1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7B62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2DBE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A93B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2B8A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6,3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3270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4,316</w:t>
            </w:r>
          </w:p>
        </w:tc>
      </w:tr>
      <w:tr w:rsidR="00E669DC" w:rsidRPr="00E669DC" w14:paraId="510E3237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181AD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7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8813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orsali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22419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FBC5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9D0C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AC3A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085F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3,08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0BD6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2,095</w:t>
            </w:r>
          </w:p>
        </w:tc>
      </w:tr>
      <w:tr w:rsidR="001A28BF" w:rsidRPr="00E669DC" w14:paraId="4E333878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94B1D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356E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orsali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A8F33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46DD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6F1E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AFD1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D256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2,69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1324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5,309</w:t>
            </w:r>
          </w:p>
        </w:tc>
      </w:tr>
      <w:tr w:rsidR="00E669DC" w:rsidRPr="00E669DC" w14:paraId="327F68AD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A298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853B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0A9B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Urumqi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B8C3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70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F502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1F1A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FA00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3,29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C088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2,809</w:t>
            </w:r>
          </w:p>
        </w:tc>
      </w:tr>
      <w:tr w:rsidR="001A28BF" w:rsidRPr="00E669DC" w14:paraId="0BF5848F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F7B94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4C89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00AF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Urumqi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0A15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92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A154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FA8C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B902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7,30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4D25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9,862</w:t>
            </w:r>
          </w:p>
        </w:tc>
      </w:tr>
      <w:tr w:rsidR="00E669DC" w:rsidRPr="00E669DC" w14:paraId="6271DDC3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B2396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10FD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905C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Urumqi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0050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5.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EA86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03C3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38D1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2,93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83CD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5,863</w:t>
            </w:r>
          </w:p>
        </w:tc>
      </w:tr>
      <w:tr w:rsidR="001A28BF" w:rsidRPr="00E669DC" w14:paraId="34C4C952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578C0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641B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37C1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Urumqi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B84C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8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074C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D6EA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BE85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4,42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E523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0,516</w:t>
            </w:r>
          </w:p>
        </w:tc>
      </w:tr>
      <w:tr w:rsidR="00E669DC" w:rsidRPr="00E669DC" w14:paraId="5E1918C1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C113F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EA28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D426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Urumqi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90F7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3C60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0433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09FC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8,34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E719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5,244</w:t>
            </w:r>
          </w:p>
        </w:tc>
      </w:tr>
      <w:tr w:rsidR="001A28BF" w:rsidRPr="00E669DC" w14:paraId="13411052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78EF7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44DF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F7AA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Urumqi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06F6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7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E47B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2F39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841F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1,37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7BE0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,252</w:t>
            </w:r>
          </w:p>
        </w:tc>
      </w:tr>
      <w:tr w:rsidR="00E669DC" w:rsidRPr="00E669DC" w14:paraId="18B4F01F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BD91B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4A6F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545F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Urumqi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ADDF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8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22B8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C382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3EC4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6,75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CB9E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3,021</w:t>
            </w:r>
          </w:p>
        </w:tc>
      </w:tr>
      <w:tr w:rsidR="001A28BF" w:rsidRPr="00E669DC" w14:paraId="541B42E2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CA2E3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1BF3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0CE2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Urumqi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2C5E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001A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CDE8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1BFF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9,69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EB8F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9,298</w:t>
            </w:r>
          </w:p>
        </w:tc>
      </w:tr>
      <w:tr w:rsidR="00E669DC" w:rsidRPr="00E669DC" w14:paraId="450A1597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1BFCE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8044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9B5D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Urumqi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2F2D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6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A2EB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F06D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5155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2,7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11BF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,016</w:t>
            </w:r>
          </w:p>
        </w:tc>
      </w:tr>
      <w:tr w:rsidR="001A28BF" w:rsidRPr="00E669DC" w14:paraId="5582D603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B134E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05BD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F61E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uifenhe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ABF5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3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C4FB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A0B4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F4B5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2,05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9B99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2,119</w:t>
            </w:r>
          </w:p>
        </w:tc>
      </w:tr>
      <w:tr w:rsidR="00E669DC" w:rsidRPr="00E669DC" w14:paraId="17723A14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91559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4AC2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D568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uifenhe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DEE6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0ED4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C2F5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0CEF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6,47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0693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6,947</w:t>
            </w:r>
          </w:p>
        </w:tc>
      </w:tr>
      <w:tr w:rsidR="001A28BF" w:rsidRPr="00E669DC" w14:paraId="4B136E1A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AE0D8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06E3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0690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uifenhe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AFF5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4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2DB3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FA2D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618B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009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F412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2337</w:t>
            </w:r>
          </w:p>
        </w:tc>
      </w:tr>
      <w:tr w:rsidR="00E669DC" w:rsidRPr="00E669DC" w14:paraId="0AA7E23B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3BBB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5B81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lastRenderedPageBreak/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35AC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Suifenhe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EBF7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74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4080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4DF9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3798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9,34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A14A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9,630</w:t>
            </w:r>
          </w:p>
        </w:tc>
      </w:tr>
      <w:tr w:rsidR="001A28BF" w:rsidRPr="00E669DC" w14:paraId="35147322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E997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2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1841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5C38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ish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B8D2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2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1F88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89FE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B054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9,81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5929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2,580</w:t>
            </w:r>
          </w:p>
        </w:tc>
      </w:tr>
      <w:tr w:rsidR="00E669DC" w:rsidRPr="00E669DC" w14:paraId="53DAA3DE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1AA8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6F7D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E0EC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ish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9B9D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65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A526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729B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7CFC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9,86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A188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8,195</w:t>
            </w:r>
          </w:p>
        </w:tc>
      </w:tr>
      <w:tr w:rsidR="001A28BF" w:rsidRPr="00E669DC" w14:paraId="1A21CC65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D4C6D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99DB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4E84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ish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EA68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6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6991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C460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81ED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,87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3E7D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9,909</w:t>
            </w:r>
          </w:p>
        </w:tc>
      </w:tr>
      <w:tr w:rsidR="00E669DC" w:rsidRPr="00E669DC" w14:paraId="68CBD892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AF577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7A79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5A2D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ish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4575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3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8550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33AB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FA53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2,59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3088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7,303</w:t>
            </w:r>
          </w:p>
        </w:tc>
      </w:tr>
      <w:tr w:rsidR="001A28BF" w:rsidRPr="00E669DC" w14:paraId="4D23EA6E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04096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ABBB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14E9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ish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136F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5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6BDC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C6F6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A0F5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3,88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A74E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2,339</w:t>
            </w:r>
          </w:p>
        </w:tc>
      </w:tr>
      <w:tr w:rsidR="00E669DC" w:rsidRPr="00E669DC" w14:paraId="771B8A67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56B5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4636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5CB5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ish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7BF7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3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9552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3BA7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53B3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3,65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DEB5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,481</w:t>
            </w:r>
          </w:p>
        </w:tc>
      </w:tr>
      <w:tr w:rsidR="001A28BF" w:rsidRPr="00E669DC" w14:paraId="27603333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98B06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75DE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9BF4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Dongni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C03B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6BC0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71AE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FCDA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3,61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199A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9,631</w:t>
            </w:r>
          </w:p>
        </w:tc>
      </w:tr>
      <w:tr w:rsidR="00E669DC" w:rsidRPr="00E669DC" w14:paraId="14265585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8E05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3B8B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1D3B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Dongni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3025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7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DCA0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C5A2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AEA9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0,64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7C3F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0,691</w:t>
            </w:r>
          </w:p>
        </w:tc>
      </w:tr>
      <w:tr w:rsidR="001A28BF" w:rsidRPr="00E669DC" w14:paraId="680A4709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B80E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2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D9AA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2C5F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Dongni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28C7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9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4BB3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E964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7FA4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2,46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989D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5,827</w:t>
            </w:r>
          </w:p>
        </w:tc>
      </w:tr>
      <w:tr w:rsidR="00E669DC" w:rsidRPr="00E669DC" w14:paraId="2DF9A036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4121D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7C75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62DB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Dongni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5982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5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B10F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6DD2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ED99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1,87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E471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1,118</w:t>
            </w:r>
          </w:p>
        </w:tc>
      </w:tr>
      <w:tr w:rsidR="001A28BF" w:rsidRPr="00E669DC" w14:paraId="247D5F08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3F834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5D2C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33D9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uli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E668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3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11ED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9F6D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FD8B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0,40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8F3C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9,031</w:t>
            </w:r>
          </w:p>
        </w:tc>
      </w:tr>
      <w:tr w:rsidR="00E669DC" w:rsidRPr="00E669DC" w14:paraId="3CE64007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376CB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12F2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9AF5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uli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7CEA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8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0C6A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1953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525D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5,46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93C9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9,573</w:t>
            </w:r>
          </w:p>
        </w:tc>
      </w:tr>
      <w:tr w:rsidR="001A28BF" w:rsidRPr="00E669DC" w14:paraId="5E44811A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317D8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6A85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5CB0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uli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AC42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4DD1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3C1E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1C9D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1,45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9865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8,455</w:t>
            </w:r>
          </w:p>
        </w:tc>
      </w:tr>
      <w:tr w:rsidR="00E669DC" w:rsidRPr="00E669DC" w14:paraId="361AFE46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9A67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2ECB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FA35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uli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8F97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6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66BE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6161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A71C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9,25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AEDA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9,404</w:t>
            </w:r>
          </w:p>
        </w:tc>
      </w:tr>
      <w:tr w:rsidR="001A28BF" w:rsidRPr="00E669DC" w14:paraId="5829331A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99387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D828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6334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uli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97B9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6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7190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9400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ADFE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0,93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C8F0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9,575</w:t>
            </w:r>
          </w:p>
        </w:tc>
      </w:tr>
      <w:tr w:rsidR="00E669DC" w:rsidRPr="00E669DC" w14:paraId="793FE8DE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A41A4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4F83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2FBF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uli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9367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11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AE66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66E6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5ABC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5,22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C972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6,584</w:t>
            </w:r>
          </w:p>
        </w:tc>
      </w:tr>
      <w:tr w:rsidR="001A28BF" w:rsidRPr="00E669DC" w14:paraId="21BA54BF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578D9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9DB6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</w:t>
            </w:r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lastRenderedPageBreak/>
              <w:t>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2A53A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Huli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Heilongjiang, 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9A5B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572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7633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68AA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2EA3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3,51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EF71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8,906</w:t>
            </w:r>
          </w:p>
        </w:tc>
      </w:tr>
      <w:tr w:rsidR="00E669DC" w:rsidRPr="00E669DC" w14:paraId="5C15F23B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1F4FD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6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039F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CB170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uli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0076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9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9D67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53C1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E31D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2,12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BD56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4,679</w:t>
            </w:r>
          </w:p>
        </w:tc>
      </w:tr>
      <w:tr w:rsidR="001A28BF" w:rsidRPr="00E669DC" w14:paraId="49EAF75E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AB546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9113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6ACE6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uli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3AA5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6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A29E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5CD5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387A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3,83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8E87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0,926</w:t>
            </w:r>
          </w:p>
        </w:tc>
      </w:tr>
      <w:tr w:rsidR="00E669DC" w:rsidRPr="00E669DC" w14:paraId="61103889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0BEC4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35B7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7C9A7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uli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FF01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3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9CBA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70C8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873B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3,71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CB1D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7,873</w:t>
            </w:r>
          </w:p>
        </w:tc>
      </w:tr>
      <w:tr w:rsidR="001A28BF" w:rsidRPr="00E669DC" w14:paraId="3C99CB3B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5C419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0D53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15D0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uifenhe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B980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1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462B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BF15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5FE1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9,09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21C6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0,783</w:t>
            </w:r>
          </w:p>
        </w:tc>
      </w:tr>
      <w:tr w:rsidR="00E669DC" w:rsidRPr="00E669DC" w14:paraId="3D32EFD5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66867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02CA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EF364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uifenhe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C178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035F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42CD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8E63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7,89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5532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5,920</w:t>
            </w:r>
          </w:p>
        </w:tc>
      </w:tr>
      <w:tr w:rsidR="001A28BF" w:rsidRPr="00E669DC" w14:paraId="66373D10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785D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72DB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111A1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uifenhe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E330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5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7FF0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EF8C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A7FF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5,47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B53B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7,458</w:t>
            </w:r>
          </w:p>
        </w:tc>
      </w:tr>
      <w:tr w:rsidR="00E669DC" w:rsidRPr="00E669DC" w14:paraId="3843C3B5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E87BF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A8AA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6ABB2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uifenhe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5A2E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9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67C1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241F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A480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4,68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9E21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5,777</w:t>
            </w:r>
          </w:p>
        </w:tc>
      </w:tr>
      <w:tr w:rsidR="001A28BF" w:rsidRPr="00E669DC" w14:paraId="26DFBC67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7BC7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4EBA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247A1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uifenhe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2C80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.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0748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363E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BFD8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5,84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A7D9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3,284</w:t>
            </w:r>
          </w:p>
        </w:tc>
      </w:tr>
      <w:tr w:rsidR="00E669DC" w:rsidRPr="00E669DC" w14:paraId="5A9264FF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B9302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39A8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C0EFA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Beijing, 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74FC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9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D7A8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1C3E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5B70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8,45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C862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9,831</w:t>
            </w:r>
          </w:p>
        </w:tc>
      </w:tr>
      <w:tr w:rsidR="001A28BF" w:rsidRPr="00E669DC" w14:paraId="3E65A507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96FA4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0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CBAB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4245F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4303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3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9C64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8830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6CF2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0,38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6B6F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7,388</w:t>
            </w:r>
          </w:p>
        </w:tc>
      </w:tr>
      <w:tr w:rsidR="00E669DC" w:rsidRPr="00E669DC" w14:paraId="696351DD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8D715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01CC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D5B43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2BFB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1363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A471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6B03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3,46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262C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2,468</w:t>
            </w:r>
          </w:p>
        </w:tc>
      </w:tr>
      <w:tr w:rsidR="001A28BF" w:rsidRPr="00E669DC" w14:paraId="520BCB3C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87DB4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B23E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C3F24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EF7B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2AED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ACCF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51B0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4,53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AE7C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1,460</w:t>
            </w:r>
          </w:p>
        </w:tc>
      </w:tr>
      <w:tr w:rsidR="00E669DC" w:rsidRPr="00E669DC" w14:paraId="6B80B32A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0B13D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C2EF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3010A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BBCC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.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586C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FE5B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BA50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3,79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5A17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9,437</w:t>
            </w:r>
          </w:p>
        </w:tc>
      </w:tr>
      <w:tr w:rsidR="001A28BF" w:rsidRPr="00E669DC" w14:paraId="18E10ACC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63709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A39F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DE568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6C79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3824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903B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0EA0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1,06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F31A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7,110</w:t>
            </w:r>
          </w:p>
        </w:tc>
      </w:tr>
      <w:tr w:rsidR="00E669DC" w:rsidRPr="00E669DC" w14:paraId="5E473D0C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7FBE5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7341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73804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CD87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9B72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4568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7EFC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3,35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584D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5,488</w:t>
            </w:r>
          </w:p>
        </w:tc>
      </w:tr>
      <w:tr w:rsidR="001A28BF" w:rsidRPr="00E669DC" w14:paraId="72B0E1C4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DCD9F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64BE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B334A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B6B3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9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CBB7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10E6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1C85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7,05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FFD3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2,016</w:t>
            </w:r>
          </w:p>
        </w:tc>
      </w:tr>
      <w:tr w:rsidR="00E669DC" w:rsidRPr="00E669DC" w14:paraId="74DA26D6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2196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598B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FF6C6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AEB6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7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6010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3046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C8B2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7,44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2552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2,548</w:t>
            </w:r>
          </w:p>
        </w:tc>
      </w:tr>
      <w:tr w:rsidR="001A28BF" w:rsidRPr="00E669DC" w14:paraId="13607F97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0E63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6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D8DC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5AAA5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0461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EE65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81BC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DAE2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1,18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DFAE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7,621</w:t>
            </w:r>
          </w:p>
        </w:tc>
      </w:tr>
      <w:tr w:rsidR="00E669DC" w:rsidRPr="00E669DC" w14:paraId="198D2A19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B7262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6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0121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2B2D4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34AE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C67B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49AD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6355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1,05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99D8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8,684</w:t>
            </w:r>
          </w:p>
        </w:tc>
      </w:tr>
      <w:tr w:rsidR="001A28BF" w:rsidRPr="00E669DC" w14:paraId="2F546EDE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4C3B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4498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actrocer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47210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8C35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3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B3C7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AB8B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CC2C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4,93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85F7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4,568</w:t>
            </w:r>
          </w:p>
        </w:tc>
      </w:tr>
      <w:tr w:rsidR="00E669DC" w:rsidRPr="00E669DC" w14:paraId="1FDB9880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E0B6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900B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Platypus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aralle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DDF3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Yangzhou,Jiangsu,China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(Intercepted from the Solomon islands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A618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B881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1190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AC5C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8,68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1B2F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0,122</w:t>
            </w:r>
          </w:p>
        </w:tc>
      </w:tr>
      <w:tr w:rsidR="001A28BF" w:rsidRPr="00E669DC" w14:paraId="577349C8" w14:textId="77777777" w:rsidTr="001A28BF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6327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B533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Platypus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aralle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3C668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Yangzhou,Jiangsu,China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(Intercepted from the Solomon islands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F7FC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6338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3EFB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08E0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3,0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6A70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3,471</w:t>
            </w:r>
          </w:p>
        </w:tc>
      </w:tr>
      <w:tr w:rsidR="00E669DC" w:rsidRPr="00E669DC" w14:paraId="3A142F83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25000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401B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Platypus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arallel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3A586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Yangzhou,Jiangsu,China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(Intercepted from the Solomon islands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1D4C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DB57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816F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4B43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8,4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1FF8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3,773</w:t>
            </w:r>
          </w:p>
        </w:tc>
      </w:tr>
      <w:tr w:rsidR="001A28BF" w:rsidRPr="00E669DC" w14:paraId="0D2683F5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F9626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FF65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931F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Dongni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Heilongjiang, 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F38A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1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C7F8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4843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0A0E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4,28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96FE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1,440</w:t>
            </w:r>
          </w:p>
        </w:tc>
      </w:tr>
      <w:tr w:rsidR="00E669DC" w:rsidRPr="00E669DC" w14:paraId="21A9475F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0F75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1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E32D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0E0FC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Dongni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3E19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2209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A212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74B4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1,8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0E3A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8,652</w:t>
            </w:r>
          </w:p>
        </w:tc>
      </w:tr>
      <w:tr w:rsidR="001A28BF" w:rsidRPr="00E669DC" w14:paraId="4AF5D758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3BD9B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DE90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2A0C5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Dongni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E618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F9E0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F617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AFF0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3,47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67F7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9,046</w:t>
            </w:r>
          </w:p>
        </w:tc>
      </w:tr>
      <w:tr w:rsidR="00E669DC" w:rsidRPr="00E669DC" w14:paraId="298FC539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32B40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F1FC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1D8FF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Dongni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E9D1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CFE6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9869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D5DB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1,48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22AC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1,648</w:t>
            </w:r>
          </w:p>
        </w:tc>
      </w:tr>
      <w:tr w:rsidR="001A28BF" w:rsidRPr="00E669DC" w14:paraId="619966F1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DE6A4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5C74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A638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udanjiang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A0EF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DAFA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7F51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2CE1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9,33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86A7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9,044</w:t>
            </w:r>
          </w:p>
        </w:tc>
      </w:tr>
      <w:tr w:rsidR="00E669DC" w:rsidRPr="00E669DC" w14:paraId="6CA74448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F143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7C56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C82BD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udanjiang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07EB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3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9846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9220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C6D9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4,19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5396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4,095</w:t>
            </w:r>
          </w:p>
        </w:tc>
      </w:tr>
      <w:tr w:rsidR="001A28BF" w:rsidRPr="00E669DC" w14:paraId="15507D38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37CA2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1441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D2B9F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udanjiang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F5EB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2395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DF5A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4D81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9,15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393F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8,374</w:t>
            </w:r>
          </w:p>
        </w:tc>
      </w:tr>
      <w:tr w:rsidR="00E669DC" w:rsidRPr="00E669DC" w14:paraId="05E45761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084F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8E2D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37BBF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udanjiang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F0AD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6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03D7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1CF4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9854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3,68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9B36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7,260</w:t>
            </w:r>
          </w:p>
        </w:tc>
      </w:tr>
      <w:tr w:rsidR="001A28BF" w:rsidRPr="00E669DC" w14:paraId="43279611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8D95D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7964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E2027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udanjiang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44EA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98E3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1CD5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04C8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0,93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434B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2,637</w:t>
            </w:r>
          </w:p>
        </w:tc>
      </w:tr>
      <w:tr w:rsidR="00E669DC" w:rsidRPr="00E669DC" w14:paraId="7DAC19B8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4E37D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8200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lastRenderedPageBreak/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1A2C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 xml:space="preserve">Urumqi, the 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E9E4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5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A2E7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5083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9B57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9,64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2B37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6,066</w:t>
            </w:r>
          </w:p>
        </w:tc>
      </w:tr>
      <w:tr w:rsidR="001A28BF" w:rsidRPr="00E669DC" w14:paraId="33E41321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3B635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6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1ED9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487A1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Urumqi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41A2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C554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19D4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C787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0,04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7A50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7,669</w:t>
            </w:r>
          </w:p>
        </w:tc>
      </w:tr>
      <w:tr w:rsidR="00E669DC" w:rsidRPr="00E669DC" w14:paraId="1B326248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EBB4B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4121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636F8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Urumqi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7C0A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6AA8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99B9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1FA4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0,83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BE94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1,906</w:t>
            </w:r>
          </w:p>
        </w:tc>
      </w:tr>
      <w:tr w:rsidR="001A28BF" w:rsidRPr="00E669DC" w14:paraId="466528F2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11648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0B5D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D430A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Urumqi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19E1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BA35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519A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6744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7,0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7F31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,077</w:t>
            </w:r>
          </w:p>
        </w:tc>
      </w:tr>
      <w:tr w:rsidR="00E669DC" w:rsidRPr="00E669DC" w14:paraId="33F17FF6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0AE4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B600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055F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Urumqi, the Xinjiang Uygur Autonomous Region, China (Intercepted from Kazakhstan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DF77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.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C305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6F01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5799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1,2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5C05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,334</w:t>
            </w:r>
          </w:p>
        </w:tc>
      </w:tr>
      <w:tr w:rsidR="001A28BF" w:rsidRPr="00E669DC" w14:paraId="24E65E58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6C17B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95F9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58191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Urumqi, the Xinjiang Uygur Autonomous Region, China 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(Intercepted from Kazakhstan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883B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2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2273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6A4F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2B47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6,34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1863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1,987</w:t>
            </w:r>
          </w:p>
        </w:tc>
      </w:tr>
      <w:tr w:rsidR="00E669DC" w:rsidRPr="00E669DC" w14:paraId="3618A9F3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E2D90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8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6ADB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480AE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Urumqi, the Xinjiang Uygur Autonomous Region, China (Intercepted from Kazakhstan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97CA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F429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9AE3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D18E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4,64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1DE4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5,988</w:t>
            </w:r>
          </w:p>
        </w:tc>
      </w:tr>
      <w:tr w:rsidR="001A28BF" w:rsidRPr="00E669DC" w14:paraId="59BE86DD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CA18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E62A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AB48D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Urumqi, the Xinjiang Uygur Autonomous Region, China (Intercepted from Kazakhstan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D349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6E3C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E786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EF3F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5,95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1588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4,165</w:t>
            </w:r>
          </w:p>
        </w:tc>
      </w:tr>
      <w:tr w:rsidR="00E669DC" w:rsidRPr="00E669DC" w14:paraId="65A3E526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8B93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6EA5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81631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Urumqi, the Xinjiang Uygur Autonomous Region, China (Intercepted from Kazakhstan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83DC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7BFC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635F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1802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5,38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D305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6,733</w:t>
            </w:r>
          </w:p>
        </w:tc>
      </w:tr>
      <w:tr w:rsidR="001A28BF" w:rsidRPr="00E669DC" w14:paraId="402E43B9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ACC74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25C5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CC25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Korla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the Xinjiang Uygur 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8ED9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5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0374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4EB0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8E4F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3,48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4243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3,733</w:t>
            </w:r>
          </w:p>
        </w:tc>
      </w:tr>
      <w:tr w:rsidR="00E669DC" w:rsidRPr="00E669DC" w14:paraId="25D41E94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8DFB5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3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AF1E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E1763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Korla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3F1D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21D9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5611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AEDF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4,5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85DD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,533</w:t>
            </w:r>
          </w:p>
        </w:tc>
      </w:tr>
      <w:tr w:rsidR="001A28BF" w:rsidRPr="00E669DC" w14:paraId="52BB538C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5CCB6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B3DC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CF492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Korla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F6E9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3544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4059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6A8A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7,7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0D6B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2,687</w:t>
            </w:r>
          </w:p>
        </w:tc>
      </w:tr>
      <w:tr w:rsidR="00E669DC" w:rsidRPr="00E669DC" w14:paraId="7C398D7F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10CEE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9F5F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D7645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Korla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F0CB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84FB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68A3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0B04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6,39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66C6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6,300</w:t>
            </w:r>
          </w:p>
        </w:tc>
      </w:tr>
      <w:tr w:rsidR="001A28BF" w:rsidRPr="00E669DC" w14:paraId="73C28D71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6386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F67A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8DC32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Korla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4322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58AD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B3CA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3DE5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1,47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61CF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7,508</w:t>
            </w:r>
          </w:p>
        </w:tc>
      </w:tr>
      <w:tr w:rsidR="00E669DC" w:rsidRPr="00E669DC" w14:paraId="096F75C4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9141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4DA1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EE05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Ili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0865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E048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FA75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3DD0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37,19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3D56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7,395</w:t>
            </w:r>
          </w:p>
        </w:tc>
      </w:tr>
      <w:tr w:rsidR="001A28BF" w:rsidRPr="00E669DC" w14:paraId="3ADEE7EA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5987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7439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Eriosom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96F7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ngl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71AF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2B95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E2F1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1DE1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2,29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337C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4,011</w:t>
            </w:r>
          </w:p>
        </w:tc>
      </w:tr>
      <w:tr w:rsidR="00E669DC" w:rsidRPr="00E669DC" w14:paraId="5B66C31A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3DF1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1479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Eriosom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489CE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ngl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779C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7AE3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4706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88D6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5,05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6C4C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9,658</w:t>
            </w:r>
          </w:p>
        </w:tc>
      </w:tr>
      <w:tr w:rsidR="001A28BF" w:rsidRPr="00E669DC" w14:paraId="6214FEB4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7B5FB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2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D297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Eriosom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D68F2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ngl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FB8C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13C6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6400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286C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8,18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9A2B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6,747</w:t>
            </w:r>
          </w:p>
        </w:tc>
      </w:tr>
      <w:tr w:rsidR="00E669DC" w:rsidRPr="00E669DC" w14:paraId="24736FBC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C3B9F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822B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Eriosom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9C703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ngl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49ED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DCB3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A9AA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CF5E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8,61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27FF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8,570</w:t>
            </w:r>
          </w:p>
        </w:tc>
      </w:tr>
      <w:tr w:rsidR="001A28BF" w:rsidRPr="00E669DC" w14:paraId="0E385900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24CB2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53AD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Eriosom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FB682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ngl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94FA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0820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8CBF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4930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1,24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9290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3,150</w:t>
            </w:r>
          </w:p>
        </w:tc>
      </w:tr>
      <w:tr w:rsidR="00E669DC" w:rsidRPr="00E669DC" w14:paraId="15906E0E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B0BD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25C2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Eriosom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6E3BE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ngl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BCF1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52BE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228B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1C31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3,43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6EAF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1,607</w:t>
            </w:r>
          </w:p>
        </w:tc>
      </w:tr>
      <w:tr w:rsidR="001A28BF" w:rsidRPr="00E669DC" w14:paraId="4F9D1AB8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AD9A3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C382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Eriosom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30644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ngl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406D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833E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C538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C37E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0,77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89F8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9,724</w:t>
            </w:r>
          </w:p>
        </w:tc>
      </w:tr>
      <w:tr w:rsidR="00E669DC" w:rsidRPr="00E669DC" w14:paraId="3D9D9C2B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6D77D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6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5BDA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Eriosom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9E1C5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nglian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7398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7C12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98A1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2C86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0,08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E040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3,948</w:t>
            </w:r>
          </w:p>
        </w:tc>
      </w:tr>
      <w:tr w:rsidR="001A28BF" w:rsidRPr="00E669DC" w14:paraId="2B2AEFF0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D01B9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809D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ymantr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DA18B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B2CB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4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E119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5836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FE7E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9,76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16E8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8,769</w:t>
            </w:r>
          </w:p>
        </w:tc>
      </w:tr>
      <w:tr w:rsidR="00E669DC" w:rsidRPr="00E669DC" w14:paraId="6252DE8F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3A66D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3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46E1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ymantri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FBDDE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Beijing, China(Lab rearin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3EE3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6F53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A509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1A1B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3,13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6D26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6,642</w:t>
            </w:r>
          </w:p>
        </w:tc>
      </w:tr>
      <w:tr w:rsidR="001A28BF" w:rsidRPr="00E669DC" w14:paraId="751725B0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0FAAE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D99D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ysmicocc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neobrevipe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287AC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Guangzhou, Guangdo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B936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41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36A1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964E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17B8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6,35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D33C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4,724</w:t>
            </w:r>
          </w:p>
        </w:tc>
      </w:tr>
      <w:tr w:rsidR="00E669DC" w:rsidRPr="00E669DC" w14:paraId="1BF8D02B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DC215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B5DB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ysmicocc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neobrevipe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8321D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Guangzhou, Guangdo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7788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4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86FF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D5B1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C1F8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9,36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345C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9,674</w:t>
            </w:r>
          </w:p>
        </w:tc>
      </w:tr>
      <w:tr w:rsidR="001A28BF" w:rsidRPr="00E669DC" w14:paraId="7DB808D0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6B22D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E36C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ysmicocc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neobrevipe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910C4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Guangzhou, Guangdong, 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5152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7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A67C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CA7A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9427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4,1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8502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3,187</w:t>
            </w:r>
          </w:p>
        </w:tc>
      </w:tr>
      <w:tr w:rsidR="00E669DC" w:rsidRPr="00E669DC" w14:paraId="1F0CD0D8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6FE30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2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23D3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rontisp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ongissim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2852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aikou, Hai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9EDE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953A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AC3C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54CD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5,4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07EC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8,163</w:t>
            </w:r>
          </w:p>
        </w:tc>
      </w:tr>
      <w:tr w:rsidR="001A28BF" w:rsidRPr="00E669DC" w14:paraId="497721F5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4B08E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6195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rontisp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ongissim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80690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aikou, Hai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08CD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8F03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490C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3D71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7,62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EBC3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6,870</w:t>
            </w:r>
          </w:p>
        </w:tc>
      </w:tr>
      <w:tr w:rsidR="00E669DC" w:rsidRPr="00E669DC" w14:paraId="3DCDFC88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E92A3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C60D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Brontisp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longissim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CDC78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aikou, Hai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2CDC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DDBA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0A00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94C1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1,62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91D1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0,538</w:t>
            </w:r>
          </w:p>
        </w:tc>
      </w:tr>
      <w:tr w:rsidR="001A28BF" w:rsidRPr="00E669DC" w14:paraId="4FE9C3F5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DCCF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C03B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pisi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arenos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7F008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aikou, Hai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0273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3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E422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D8B4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5990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6,27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BB6A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2,046</w:t>
            </w:r>
          </w:p>
        </w:tc>
      </w:tr>
      <w:tr w:rsidR="00E669DC" w:rsidRPr="00E669DC" w14:paraId="77B4B660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F71CF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DE9F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pisi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arenos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490ED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aikou, Hai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8ADC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FE21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27A8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380E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3,2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430E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,231</w:t>
            </w:r>
          </w:p>
        </w:tc>
      </w:tr>
      <w:tr w:rsidR="001A28BF" w:rsidRPr="00E669DC" w14:paraId="7B39BE2E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5845F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4285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Opisin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arenosell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BBCB7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aikou, Haina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373A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7.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97A5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7CBF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9044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1,63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5ABB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,694</w:t>
            </w:r>
          </w:p>
        </w:tc>
      </w:tr>
      <w:tr w:rsidR="00E669DC" w:rsidRPr="00E669DC" w14:paraId="096A6CB5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1F327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A168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Sitophil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zeamai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F208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hanghai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F623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8826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02EF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7A43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5,07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4631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9,530</w:t>
            </w:r>
          </w:p>
        </w:tc>
      </w:tr>
      <w:tr w:rsidR="001A28BF" w:rsidRPr="00E669DC" w14:paraId="6335538A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91F30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3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E608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Sitophil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zeamai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B2BE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hanghai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05AF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DAC7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E0DB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055E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7,13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C82DE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8,226</w:t>
            </w:r>
          </w:p>
        </w:tc>
      </w:tr>
      <w:tr w:rsidR="00E669DC" w:rsidRPr="00E669DC" w14:paraId="0D290A56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2CD9F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7033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Sitophilu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zeamai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3F0A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hanghai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45165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36CE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5B24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46DB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6,09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2A46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,358</w:t>
            </w:r>
          </w:p>
        </w:tc>
      </w:tr>
      <w:tr w:rsidR="001A28BF" w:rsidRPr="00E669DC" w14:paraId="4E571F9F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E4AB3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49D7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A331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Taica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Jiangsu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747D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C8D7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C50E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8374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18,54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DBA0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7,859</w:t>
            </w:r>
          </w:p>
        </w:tc>
      </w:tr>
      <w:tr w:rsidR="00E669DC" w:rsidRPr="00E669DC" w14:paraId="2CFAD1CD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4F89D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2A7C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B6A29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Taica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Jiangsu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4A42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B20C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612C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ACF2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1,75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AF9B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2,250</w:t>
            </w:r>
          </w:p>
        </w:tc>
      </w:tr>
      <w:tr w:rsidR="001A28BF" w:rsidRPr="00E669DC" w14:paraId="555E1A56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F63A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F417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EF108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Taica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Jiangsu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19D5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DFFD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D219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E7E1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5,27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70E5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2,676</w:t>
            </w:r>
          </w:p>
        </w:tc>
      </w:tr>
      <w:tr w:rsidR="00E669DC" w:rsidRPr="00E669DC" w14:paraId="566E760B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5435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4276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7B3D8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Taica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Jiangsu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B25C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.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4577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C882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15B0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4,19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CE65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3,485</w:t>
            </w:r>
          </w:p>
        </w:tc>
      </w:tr>
      <w:tr w:rsidR="001A28BF" w:rsidRPr="00E669DC" w14:paraId="4EC5B0A7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3724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7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4691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1240D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Taicang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Jiangsu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0C82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AB02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4559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3FC6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3,47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631E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7,222</w:t>
            </w:r>
          </w:p>
        </w:tc>
      </w:tr>
      <w:tr w:rsidR="00E669DC" w:rsidRPr="00E669DC" w14:paraId="317843FF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6DDE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C65C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8475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uangdao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Shandong, China (Intercepted from Cze</w:t>
            </w:r>
            <w:r w:rsidRPr="00E669D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c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6F26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F6DE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73D9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3609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,62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D4F4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9,541</w:t>
            </w:r>
          </w:p>
        </w:tc>
      </w:tr>
      <w:tr w:rsidR="001A28BF" w:rsidRPr="00E669DC" w14:paraId="00F79AEA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54D40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1724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917EE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uangdao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Shandong, China (Intercepted from Cze</w:t>
            </w:r>
            <w:r w:rsidRPr="00E669D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c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7EA0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.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96C2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6DFB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08D1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4,07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1E55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1,640</w:t>
            </w:r>
          </w:p>
        </w:tc>
      </w:tr>
      <w:tr w:rsidR="00E669DC" w:rsidRPr="00E669DC" w14:paraId="68922CB9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EBCD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FD9B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09467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uangdao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Shandong, China (Intercepted from Cze</w:t>
            </w:r>
            <w:r w:rsidRPr="00E669D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c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A197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FF99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61BD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81EF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6,57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7D0C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55,117</w:t>
            </w:r>
          </w:p>
        </w:tc>
      </w:tr>
      <w:tr w:rsidR="001A28BF" w:rsidRPr="00E669DC" w14:paraId="7FA09BD1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AB6C2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20C7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5F358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uangdao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Shandong, China (Intercepted from Cze</w:t>
            </w:r>
            <w:r w:rsidRPr="00E669D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c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5724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ECD0F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DB78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6924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7,44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69EA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8,081</w:t>
            </w:r>
          </w:p>
        </w:tc>
      </w:tr>
      <w:tr w:rsidR="00E669DC" w:rsidRPr="00E669DC" w14:paraId="06F36F2C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6A18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EA00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D7E3D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uangdao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Shandong, China 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(Intercepted from Cze</w:t>
            </w:r>
            <w:r w:rsidRPr="00E669D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c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h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0BA4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2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6567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0AB1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0553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9,20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2F4B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0,573</w:t>
            </w:r>
          </w:p>
        </w:tc>
      </w:tr>
      <w:tr w:rsidR="001A28BF" w:rsidRPr="00E669DC" w14:paraId="3828959E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C982B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3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6716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956B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uifenhe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032E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C7C0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F5C1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D54C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4,32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AD98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3,084</w:t>
            </w:r>
          </w:p>
        </w:tc>
      </w:tr>
      <w:tr w:rsidR="00E669DC" w:rsidRPr="00E669DC" w14:paraId="151697EC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0AC5D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116B9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16DC2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uifenhe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C67F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C78C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2F85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DC6F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4,4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7F09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5,587</w:t>
            </w:r>
          </w:p>
        </w:tc>
      </w:tr>
      <w:tr w:rsidR="001A28BF" w:rsidRPr="00E669DC" w14:paraId="511B7B73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EE6F8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F6E5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8ECEC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uifenhe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61A76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213E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197F9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0014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4,72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CCD43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5,440</w:t>
            </w:r>
          </w:p>
        </w:tc>
      </w:tr>
      <w:tr w:rsidR="00E669DC" w:rsidRPr="00E669DC" w14:paraId="46C7AB92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BCB23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CC7D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A8F6A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uifenhe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CC45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496DE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CA00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35301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6,45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424E0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6,110</w:t>
            </w:r>
          </w:p>
        </w:tc>
      </w:tr>
      <w:tr w:rsidR="001A28BF" w:rsidRPr="00E669DC" w14:paraId="5552E546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DE62A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3C93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A919B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uifenhe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0A640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6AEE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0C2F7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4388D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8,61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A434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1,677</w:t>
            </w:r>
          </w:p>
        </w:tc>
      </w:tr>
      <w:tr w:rsidR="00E669DC" w:rsidRPr="00E669DC" w14:paraId="22AEBDFB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289B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92E47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157F9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uifenhe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8C0C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9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94E0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3C01A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DA9E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3,7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C7B9B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3,867</w:t>
            </w:r>
          </w:p>
        </w:tc>
      </w:tr>
      <w:tr w:rsidR="001A28BF" w:rsidRPr="00E669DC" w14:paraId="6F8261A1" w14:textId="77777777" w:rsidTr="001A28B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B0367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E494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D1D5A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proofErr w:type="spellStart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Suifenhe</w:t>
            </w:r>
            <w:proofErr w:type="spellEnd"/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BDE42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A7EA5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92C61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82DB4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2,06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E092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0,556</w:t>
            </w:r>
          </w:p>
        </w:tc>
      </w:tr>
      <w:tr w:rsidR="00E669DC" w:rsidRPr="00E669DC" w14:paraId="6D79D8B5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8415E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0A8D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arpomy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esuvian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AE78D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Ili, the Xinjiang Uygur Autonomous </w:t>
            </w: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1C7B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6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799DD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679B8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857C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3,15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CD95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88,382</w:t>
            </w:r>
          </w:p>
        </w:tc>
      </w:tr>
      <w:tr w:rsidR="001A28BF" w:rsidRPr="00E669DC" w14:paraId="33147C41" w14:textId="77777777" w:rsidTr="001A28B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B9841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8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CE33B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arpomy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esuvian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644BE" w14:textId="77777777" w:rsidR="00E669DC" w:rsidRPr="00E669DC" w:rsidRDefault="00E669DC" w:rsidP="00E66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Ili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8260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7E83C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50BDA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4A40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5,6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587B8" w14:textId="77777777" w:rsidR="00E669DC" w:rsidRPr="00E669DC" w:rsidRDefault="00E669DC" w:rsidP="00E669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91,904</w:t>
            </w:r>
          </w:p>
        </w:tc>
      </w:tr>
      <w:tr w:rsidR="00E669DC" w:rsidRPr="00E669DC" w14:paraId="30516620" w14:textId="77777777" w:rsidTr="001A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33EF9E5C" w14:textId="77777777" w:rsidR="00E669DC" w:rsidRPr="00E669DC" w:rsidRDefault="00E669DC" w:rsidP="00E669D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0A9AF39C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Carpomya</w:t>
            </w:r>
            <w:proofErr w:type="spellEnd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669DC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vesuvian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75806662" w14:textId="77777777" w:rsidR="00E669DC" w:rsidRPr="00E669DC" w:rsidRDefault="00E669DC" w:rsidP="00E66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Ili, the Xinjiang Uygur Autonomous Region, China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59E4BF14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.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3783374F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3FEDB1C2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1CC93413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77,93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6DDF7326" w14:textId="77777777" w:rsidR="00E669DC" w:rsidRPr="00E669DC" w:rsidRDefault="00E669DC" w:rsidP="00E669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E669DC">
              <w:rPr>
                <w:rFonts w:ascii="Times New Roman" w:eastAsia="宋体" w:hAnsi="Times New Roman"/>
                <w:kern w:val="0"/>
                <w:sz w:val="24"/>
                <w:szCs w:val="24"/>
              </w:rPr>
              <w:t>68,116</w:t>
            </w:r>
          </w:p>
        </w:tc>
      </w:tr>
    </w:tbl>
    <w:p w14:paraId="3AFFD8F8" w14:textId="77777777" w:rsidR="003506C9" w:rsidRDefault="003506C9"/>
    <w:sectPr w:rsidR="003506C9" w:rsidSect="003506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30092" w16cex:dateUtc="2022-04-14T12:20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7B1483" w14:textId="77777777" w:rsidR="00C91B26" w:rsidRDefault="00C91B26" w:rsidP="00363D30">
      <w:r>
        <w:separator/>
      </w:r>
    </w:p>
  </w:endnote>
  <w:endnote w:type="continuationSeparator" w:id="0">
    <w:p w14:paraId="3074ECF1" w14:textId="77777777" w:rsidR="00C91B26" w:rsidRDefault="00C91B26" w:rsidP="00363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F63748" w14:textId="77777777" w:rsidR="00C91B26" w:rsidRDefault="00C91B26" w:rsidP="00363D30">
      <w:r>
        <w:separator/>
      </w:r>
    </w:p>
  </w:footnote>
  <w:footnote w:type="continuationSeparator" w:id="0">
    <w:p w14:paraId="115A94A6" w14:textId="77777777" w:rsidR="00C91B26" w:rsidRDefault="00C91B26" w:rsidP="00363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6C9"/>
    <w:rsid w:val="00030983"/>
    <w:rsid w:val="000358C7"/>
    <w:rsid w:val="00137A28"/>
    <w:rsid w:val="001822BC"/>
    <w:rsid w:val="001A28BF"/>
    <w:rsid w:val="001C2EA5"/>
    <w:rsid w:val="00314A0F"/>
    <w:rsid w:val="003506C9"/>
    <w:rsid w:val="00363D30"/>
    <w:rsid w:val="0055134B"/>
    <w:rsid w:val="00573C2D"/>
    <w:rsid w:val="00754DB8"/>
    <w:rsid w:val="00776E4A"/>
    <w:rsid w:val="00AC39FB"/>
    <w:rsid w:val="00B7757D"/>
    <w:rsid w:val="00BF4FCC"/>
    <w:rsid w:val="00C01F8F"/>
    <w:rsid w:val="00C27B58"/>
    <w:rsid w:val="00C673BF"/>
    <w:rsid w:val="00C91B26"/>
    <w:rsid w:val="00D54F4B"/>
    <w:rsid w:val="00E6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0E62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 w:qFormat="1"/>
    <w:lsdException w:name="Normal (Web)" w:uiPriority="0" w:qFormat="1"/>
    <w:lsdException w:name="annotation subject" w:qFormat="1"/>
    <w:lsdException w:name="Balloon Text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363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363D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363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3D30"/>
    <w:rPr>
      <w:sz w:val="18"/>
      <w:szCs w:val="18"/>
    </w:rPr>
  </w:style>
  <w:style w:type="table" w:customStyle="1" w:styleId="61">
    <w:name w:val="清单表 6 彩色1"/>
    <w:basedOn w:val="a1"/>
    <w:uiPriority w:val="51"/>
    <w:rsid w:val="00C27B5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5">
    <w:name w:val="annotation reference"/>
    <w:basedOn w:val="a0"/>
    <w:uiPriority w:val="99"/>
    <w:unhideWhenUsed/>
    <w:qFormat/>
    <w:rsid w:val="00C27B58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qFormat/>
    <w:rsid w:val="00C27B58"/>
    <w:pPr>
      <w:jc w:val="left"/>
    </w:pPr>
  </w:style>
  <w:style w:type="character" w:customStyle="1" w:styleId="Char1">
    <w:name w:val="批注文字 Char"/>
    <w:basedOn w:val="a0"/>
    <w:link w:val="a6"/>
    <w:uiPriority w:val="99"/>
    <w:qFormat/>
    <w:rsid w:val="00C27B58"/>
  </w:style>
  <w:style w:type="paragraph" w:styleId="a7">
    <w:name w:val="annotation subject"/>
    <w:basedOn w:val="a6"/>
    <w:next w:val="a6"/>
    <w:link w:val="Char2"/>
    <w:uiPriority w:val="99"/>
    <w:unhideWhenUsed/>
    <w:qFormat/>
    <w:rsid w:val="00C27B58"/>
    <w:rPr>
      <w:b/>
      <w:bCs/>
    </w:rPr>
  </w:style>
  <w:style w:type="character" w:customStyle="1" w:styleId="Char2">
    <w:name w:val="批注主题 Char"/>
    <w:basedOn w:val="Char1"/>
    <w:link w:val="a7"/>
    <w:uiPriority w:val="99"/>
    <w:qFormat/>
    <w:rsid w:val="00C27B58"/>
    <w:rPr>
      <w:b/>
      <w:bCs/>
    </w:rPr>
  </w:style>
  <w:style w:type="paragraph" w:styleId="a8">
    <w:name w:val="Balloon Text"/>
    <w:basedOn w:val="a"/>
    <w:link w:val="Char3"/>
    <w:uiPriority w:val="99"/>
    <w:unhideWhenUsed/>
    <w:qFormat/>
    <w:rsid w:val="00137A28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qFormat/>
    <w:rsid w:val="00137A28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E669DC"/>
  </w:style>
  <w:style w:type="paragraph" w:styleId="a9">
    <w:name w:val="Document Map"/>
    <w:basedOn w:val="a"/>
    <w:link w:val="Char4"/>
    <w:qFormat/>
    <w:rsid w:val="00E669DC"/>
    <w:rPr>
      <w:rFonts w:ascii="宋体" w:hAnsi="Times New Roman" w:cs="Times New Roman"/>
      <w:sz w:val="18"/>
      <w:szCs w:val="18"/>
    </w:rPr>
  </w:style>
  <w:style w:type="character" w:customStyle="1" w:styleId="Char4">
    <w:name w:val="文档结构图 Char"/>
    <w:basedOn w:val="a0"/>
    <w:link w:val="a9"/>
    <w:qFormat/>
    <w:rsid w:val="00E669DC"/>
    <w:rPr>
      <w:rFonts w:ascii="宋体" w:hAnsi="Times New Roman" w:cs="Times New Roman"/>
      <w:sz w:val="18"/>
      <w:szCs w:val="18"/>
    </w:rPr>
  </w:style>
  <w:style w:type="paragraph" w:styleId="aa">
    <w:name w:val="Body Text"/>
    <w:basedOn w:val="a"/>
    <w:link w:val="Char5"/>
    <w:qFormat/>
    <w:rsid w:val="00E669DC"/>
    <w:pPr>
      <w:widowControl/>
      <w:spacing w:after="120" w:line="276" w:lineRule="auto"/>
      <w:jc w:val="left"/>
    </w:pPr>
    <w:rPr>
      <w:rFonts w:ascii="Calibri" w:hAnsi="Calibri" w:cs="Times New Roman"/>
      <w:kern w:val="0"/>
      <w:sz w:val="22"/>
      <w:lang w:eastAsia="en-US" w:bidi="en-US"/>
    </w:rPr>
  </w:style>
  <w:style w:type="character" w:customStyle="1" w:styleId="Char5">
    <w:name w:val="正文文本 Char"/>
    <w:basedOn w:val="a0"/>
    <w:link w:val="aa"/>
    <w:rsid w:val="00E669DC"/>
    <w:rPr>
      <w:rFonts w:ascii="Calibri" w:hAnsi="Calibri" w:cs="Times New Roman"/>
      <w:kern w:val="0"/>
      <w:sz w:val="22"/>
      <w:lang w:eastAsia="en-US" w:bidi="en-US"/>
    </w:rPr>
  </w:style>
  <w:style w:type="paragraph" w:styleId="ab">
    <w:name w:val="Normal (Web)"/>
    <w:basedOn w:val="a"/>
    <w:qFormat/>
    <w:rsid w:val="00E669DC"/>
    <w:rPr>
      <w:rFonts w:ascii="Times New Roman" w:hAnsi="Times New Roman" w:cs="Times New Roman"/>
      <w:sz w:val="24"/>
    </w:rPr>
  </w:style>
  <w:style w:type="character" w:styleId="ac">
    <w:name w:val="Strong"/>
    <w:uiPriority w:val="22"/>
    <w:qFormat/>
    <w:rsid w:val="00E669DC"/>
    <w:rPr>
      <w:b/>
      <w:bCs/>
    </w:rPr>
  </w:style>
  <w:style w:type="character" w:styleId="ad">
    <w:name w:val="line number"/>
    <w:qFormat/>
    <w:rsid w:val="00E669DC"/>
  </w:style>
  <w:style w:type="character" w:styleId="ae">
    <w:name w:val="Hyperlink"/>
    <w:qFormat/>
    <w:rsid w:val="00E669DC"/>
    <w:rPr>
      <w:color w:val="3E3E3E"/>
      <w:u w:val="none"/>
    </w:rPr>
  </w:style>
  <w:style w:type="paragraph" w:customStyle="1" w:styleId="Default">
    <w:name w:val="Default"/>
    <w:qFormat/>
    <w:rsid w:val="00E669D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ontstyle01">
    <w:name w:val="fontstyle01"/>
    <w:qFormat/>
    <w:rsid w:val="00E669DC"/>
    <w:rPr>
      <w:rFonts w:ascii="宋体" w:eastAsia="宋体" w:hAnsi="宋体" w:hint="eastAsia"/>
      <w:color w:val="000000"/>
      <w:sz w:val="16"/>
      <w:szCs w:val="16"/>
    </w:rPr>
  </w:style>
  <w:style w:type="paragraph" w:customStyle="1" w:styleId="10">
    <w:name w:val="列出段落1"/>
    <w:basedOn w:val="a"/>
    <w:uiPriority w:val="34"/>
    <w:qFormat/>
    <w:rsid w:val="00E669DC"/>
    <w:pPr>
      <w:ind w:firstLineChars="200" w:firstLine="420"/>
    </w:pPr>
    <w:rPr>
      <w:rFonts w:ascii="Calibri" w:hAnsi="Calibri" w:cs="Times New Roman"/>
    </w:rPr>
  </w:style>
  <w:style w:type="paragraph" w:customStyle="1" w:styleId="11">
    <w:name w:val="修订1"/>
    <w:hidden/>
    <w:uiPriority w:val="99"/>
    <w:unhideWhenUsed/>
    <w:qFormat/>
    <w:rsid w:val="00E669DC"/>
    <w:rPr>
      <w:rFonts w:ascii="Times New Roman" w:hAnsi="Times New Roman" w:cs="Times New Roman"/>
    </w:rPr>
  </w:style>
  <w:style w:type="paragraph" w:styleId="af">
    <w:name w:val="List Paragraph"/>
    <w:basedOn w:val="a"/>
    <w:uiPriority w:val="34"/>
    <w:qFormat/>
    <w:rsid w:val="00E669DC"/>
    <w:pPr>
      <w:ind w:firstLineChars="200" w:firstLine="420"/>
    </w:pPr>
    <w:rPr>
      <w:rFonts w:ascii="Calibri" w:hAnsi="Calibri" w:cs="Times New Roman"/>
    </w:rPr>
  </w:style>
  <w:style w:type="paragraph" w:customStyle="1" w:styleId="2">
    <w:name w:val="修订2"/>
    <w:hidden/>
    <w:uiPriority w:val="99"/>
    <w:unhideWhenUsed/>
    <w:qFormat/>
    <w:rsid w:val="00E669DC"/>
    <w:rPr>
      <w:rFonts w:ascii="Times New Roman" w:hAnsi="Times New Roman" w:cs="Times New Roman"/>
    </w:rPr>
  </w:style>
  <w:style w:type="table" w:customStyle="1" w:styleId="ListTable6Colorful1">
    <w:name w:val="List Table 6 Colorful1"/>
    <w:basedOn w:val="a1"/>
    <w:uiPriority w:val="51"/>
    <w:rsid w:val="00E669DC"/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1">
    <w:name w:val="清单表 6 彩色11"/>
    <w:basedOn w:val="a1"/>
    <w:uiPriority w:val="51"/>
    <w:rsid w:val="00E669DC"/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f0">
    <w:name w:val="Revision"/>
    <w:hidden/>
    <w:uiPriority w:val="99"/>
    <w:semiHidden/>
    <w:rsid w:val="00E669DC"/>
    <w:rPr>
      <w:rFonts w:ascii="Times New Roman" w:hAnsi="Times New Roman" w:cs="Times New Roman"/>
    </w:rPr>
  </w:style>
  <w:style w:type="table" w:customStyle="1" w:styleId="ListTable6Colorful">
    <w:name w:val="List Table 6 Colorful"/>
    <w:basedOn w:val="a1"/>
    <w:uiPriority w:val="51"/>
    <w:rsid w:val="00E669DC"/>
    <w:rPr>
      <w:rFonts w:ascii="Calibri" w:eastAsia="Times New Roman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110">
    <w:name w:val="无列表11"/>
    <w:next w:val="a2"/>
    <w:uiPriority w:val="99"/>
    <w:semiHidden/>
    <w:unhideWhenUsed/>
    <w:rsid w:val="00E669DC"/>
  </w:style>
  <w:style w:type="character" w:customStyle="1" w:styleId="12">
    <w:name w:val="访问过的超链接1"/>
    <w:basedOn w:val="a0"/>
    <w:uiPriority w:val="99"/>
    <w:semiHidden/>
    <w:unhideWhenUsed/>
    <w:rsid w:val="00E669DC"/>
    <w:rPr>
      <w:color w:val="800080"/>
      <w:u w:val="single"/>
    </w:rPr>
  </w:style>
  <w:style w:type="table" w:customStyle="1" w:styleId="6111">
    <w:name w:val="清单表 6 彩色111"/>
    <w:basedOn w:val="a1"/>
    <w:uiPriority w:val="51"/>
    <w:rsid w:val="00E669DC"/>
    <w:rPr>
      <w:rFonts w:ascii="Calibri" w:eastAsia="Times New Roman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af1">
    <w:name w:val="FollowedHyperlink"/>
    <w:basedOn w:val="a0"/>
    <w:uiPriority w:val="99"/>
    <w:semiHidden/>
    <w:unhideWhenUsed/>
    <w:rsid w:val="00E669D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 w:qFormat="1"/>
    <w:lsdException w:name="Normal (Web)" w:uiPriority="0" w:qFormat="1"/>
    <w:lsdException w:name="annotation subject" w:qFormat="1"/>
    <w:lsdException w:name="Balloon Text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363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363D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363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3D30"/>
    <w:rPr>
      <w:sz w:val="18"/>
      <w:szCs w:val="18"/>
    </w:rPr>
  </w:style>
  <w:style w:type="table" w:customStyle="1" w:styleId="61">
    <w:name w:val="清单表 6 彩色1"/>
    <w:basedOn w:val="a1"/>
    <w:uiPriority w:val="51"/>
    <w:rsid w:val="00C27B5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5">
    <w:name w:val="annotation reference"/>
    <w:basedOn w:val="a0"/>
    <w:uiPriority w:val="99"/>
    <w:unhideWhenUsed/>
    <w:qFormat/>
    <w:rsid w:val="00C27B58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qFormat/>
    <w:rsid w:val="00C27B58"/>
    <w:pPr>
      <w:jc w:val="left"/>
    </w:pPr>
  </w:style>
  <w:style w:type="character" w:customStyle="1" w:styleId="Char1">
    <w:name w:val="批注文字 Char"/>
    <w:basedOn w:val="a0"/>
    <w:link w:val="a6"/>
    <w:uiPriority w:val="99"/>
    <w:qFormat/>
    <w:rsid w:val="00C27B58"/>
  </w:style>
  <w:style w:type="paragraph" w:styleId="a7">
    <w:name w:val="annotation subject"/>
    <w:basedOn w:val="a6"/>
    <w:next w:val="a6"/>
    <w:link w:val="Char2"/>
    <w:uiPriority w:val="99"/>
    <w:unhideWhenUsed/>
    <w:qFormat/>
    <w:rsid w:val="00C27B58"/>
    <w:rPr>
      <w:b/>
      <w:bCs/>
    </w:rPr>
  </w:style>
  <w:style w:type="character" w:customStyle="1" w:styleId="Char2">
    <w:name w:val="批注主题 Char"/>
    <w:basedOn w:val="Char1"/>
    <w:link w:val="a7"/>
    <w:uiPriority w:val="99"/>
    <w:qFormat/>
    <w:rsid w:val="00C27B58"/>
    <w:rPr>
      <w:b/>
      <w:bCs/>
    </w:rPr>
  </w:style>
  <w:style w:type="paragraph" w:styleId="a8">
    <w:name w:val="Balloon Text"/>
    <w:basedOn w:val="a"/>
    <w:link w:val="Char3"/>
    <w:uiPriority w:val="99"/>
    <w:unhideWhenUsed/>
    <w:qFormat/>
    <w:rsid w:val="00137A28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qFormat/>
    <w:rsid w:val="00137A28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E669DC"/>
  </w:style>
  <w:style w:type="paragraph" w:styleId="a9">
    <w:name w:val="Document Map"/>
    <w:basedOn w:val="a"/>
    <w:link w:val="Char4"/>
    <w:qFormat/>
    <w:rsid w:val="00E669DC"/>
    <w:rPr>
      <w:rFonts w:ascii="宋体" w:hAnsi="Times New Roman" w:cs="Times New Roman"/>
      <w:sz w:val="18"/>
      <w:szCs w:val="18"/>
    </w:rPr>
  </w:style>
  <w:style w:type="character" w:customStyle="1" w:styleId="Char4">
    <w:name w:val="文档结构图 Char"/>
    <w:basedOn w:val="a0"/>
    <w:link w:val="a9"/>
    <w:qFormat/>
    <w:rsid w:val="00E669DC"/>
    <w:rPr>
      <w:rFonts w:ascii="宋体" w:hAnsi="Times New Roman" w:cs="Times New Roman"/>
      <w:sz w:val="18"/>
      <w:szCs w:val="18"/>
    </w:rPr>
  </w:style>
  <w:style w:type="paragraph" w:styleId="aa">
    <w:name w:val="Body Text"/>
    <w:basedOn w:val="a"/>
    <w:link w:val="Char5"/>
    <w:qFormat/>
    <w:rsid w:val="00E669DC"/>
    <w:pPr>
      <w:widowControl/>
      <w:spacing w:after="120" w:line="276" w:lineRule="auto"/>
      <w:jc w:val="left"/>
    </w:pPr>
    <w:rPr>
      <w:rFonts w:ascii="Calibri" w:hAnsi="Calibri" w:cs="Times New Roman"/>
      <w:kern w:val="0"/>
      <w:sz w:val="22"/>
      <w:lang w:eastAsia="en-US" w:bidi="en-US"/>
    </w:rPr>
  </w:style>
  <w:style w:type="character" w:customStyle="1" w:styleId="Char5">
    <w:name w:val="正文文本 Char"/>
    <w:basedOn w:val="a0"/>
    <w:link w:val="aa"/>
    <w:rsid w:val="00E669DC"/>
    <w:rPr>
      <w:rFonts w:ascii="Calibri" w:hAnsi="Calibri" w:cs="Times New Roman"/>
      <w:kern w:val="0"/>
      <w:sz w:val="22"/>
      <w:lang w:eastAsia="en-US" w:bidi="en-US"/>
    </w:rPr>
  </w:style>
  <w:style w:type="paragraph" w:styleId="ab">
    <w:name w:val="Normal (Web)"/>
    <w:basedOn w:val="a"/>
    <w:qFormat/>
    <w:rsid w:val="00E669DC"/>
    <w:rPr>
      <w:rFonts w:ascii="Times New Roman" w:hAnsi="Times New Roman" w:cs="Times New Roman"/>
      <w:sz w:val="24"/>
    </w:rPr>
  </w:style>
  <w:style w:type="character" w:styleId="ac">
    <w:name w:val="Strong"/>
    <w:uiPriority w:val="22"/>
    <w:qFormat/>
    <w:rsid w:val="00E669DC"/>
    <w:rPr>
      <w:b/>
      <w:bCs/>
    </w:rPr>
  </w:style>
  <w:style w:type="character" w:styleId="ad">
    <w:name w:val="line number"/>
    <w:qFormat/>
    <w:rsid w:val="00E669DC"/>
  </w:style>
  <w:style w:type="character" w:styleId="ae">
    <w:name w:val="Hyperlink"/>
    <w:qFormat/>
    <w:rsid w:val="00E669DC"/>
    <w:rPr>
      <w:color w:val="3E3E3E"/>
      <w:u w:val="none"/>
    </w:rPr>
  </w:style>
  <w:style w:type="paragraph" w:customStyle="1" w:styleId="Default">
    <w:name w:val="Default"/>
    <w:qFormat/>
    <w:rsid w:val="00E669D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ontstyle01">
    <w:name w:val="fontstyle01"/>
    <w:qFormat/>
    <w:rsid w:val="00E669DC"/>
    <w:rPr>
      <w:rFonts w:ascii="宋体" w:eastAsia="宋体" w:hAnsi="宋体" w:hint="eastAsia"/>
      <w:color w:val="000000"/>
      <w:sz w:val="16"/>
      <w:szCs w:val="16"/>
    </w:rPr>
  </w:style>
  <w:style w:type="paragraph" w:customStyle="1" w:styleId="10">
    <w:name w:val="列出段落1"/>
    <w:basedOn w:val="a"/>
    <w:uiPriority w:val="34"/>
    <w:qFormat/>
    <w:rsid w:val="00E669DC"/>
    <w:pPr>
      <w:ind w:firstLineChars="200" w:firstLine="420"/>
    </w:pPr>
    <w:rPr>
      <w:rFonts w:ascii="Calibri" w:hAnsi="Calibri" w:cs="Times New Roman"/>
    </w:rPr>
  </w:style>
  <w:style w:type="paragraph" w:customStyle="1" w:styleId="11">
    <w:name w:val="修订1"/>
    <w:hidden/>
    <w:uiPriority w:val="99"/>
    <w:unhideWhenUsed/>
    <w:qFormat/>
    <w:rsid w:val="00E669DC"/>
    <w:rPr>
      <w:rFonts w:ascii="Times New Roman" w:hAnsi="Times New Roman" w:cs="Times New Roman"/>
    </w:rPr>
  </w:style>
  <w:style w:type="paragraph" w:styleId="af">
    <w:name w:val="List Paragraph"/>
    <w:basedOn w:val="a"/>
    <w:uiPriority w:val="34"/>
    <w:qFormat/>
    <w:rsid w:val="00E669DC"/>
    <w:pPr>
      <w:ind w:firstLineChars="200" w:firstLine="420"/>
    </w:pPr>
    <w:rPr>
      <w:rFonts w:ascii="Calibri" w:hAnsi="Calibri" w:cs="Times New Roman"/>
    </w:rPr>
  </w:style>
  <w:style w:type="paragraph" w:customStyle="1" w:styleId="2">
    <w:name w:val="修订2"/>
    <w:hidden/>
    <w:uiPriority w:val="99"/>
    <w:unhideWhenUsed/>
    <w:qFormat/>
    <w:rsid w:val="00E669DC"/>
    <w:rPr>
      <w:rFonts w:ascii="Times New Roman" w:hAnsi="Times New Roman" w:cs="Times New Roman"/>
    </w:rPr>
  </w:style>
  <w:style w:type="table" w:customStyle="1" w:styleId="ListTable6Colorful1">
    <w:name w:val="List Table 6 Colorful1"/>
    <w:basedOn w:val="a1"/>
    <w:uiPriority w:val="51"/>
    <w:rsid w:val="00E669DC"/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1">
    <w:name w:val="清单表 6 彩色11"/>
    <w:basedOn w:val="a1"/>
    <w:uiPriority w:val="51"/>
    <w:rsid w:val="00E669DC"/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f0">
    <w:name w:val="Revision"/>
    <w:hidden/>
    <w:uiPriority w:val="99"/>
    <w:semiHidden/>
    <w:rsid w:val="00E669DC"/>
    <w:rPr>
      <w:rFonts w:ascii="Times New Roman" w:hAnsi="Times New Roman" w:cs="Times New Roman"/>
    </w:rPr>
  </w:style>
  <w:style w:type="table" w:customStyle="1" w:styleId="ListTable6Colorful">
    <w:name w:val="List Table 6 Colorful"/>
    <w:basedOn w:val="a1"/>
    <w:uiPriority w:val="51"/>
    <w:rsid w:val="00E669DC"/>
    <w:rPr>
      <w:rFonts w:ascii="Calibri" w:eastAsia="Times New Roman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110">
    <w:name w:val="无列表11"/>
    <w:next w:val="a2"/>
    <w:uiPriority w:val="99"/>
    <w:semiHidden/>
    <w:unhideWhenUsed/>
    <w:rsid w:val="00E669DC"/>
  </w:style>
  <w:style w:type="character" w:customStyle="1" w:styleId="12">
    <w:name w:val="访问过的超链接1"/>
    <w:basedOn w:val="a0"/>
    <w:uiPriority w:val="99"/>
    <w:semiHidden/>
    <w:unhideWhenUsed/>
    <w:rsid w:val="00E669DC"/>
    <w:rPr>
      <w:color w:val="800080"/>
      <w:u w:val="single"/>
    </w:rPr>
  </w:style>
  <w:style w:type="table" w:customStyle="1" w:styleId="6111">
    <w:name w:val="清单表 6 彩色111"/>
    <w:basedOn w:val="a1"/>
    <w:uiPriority w:val="51"/>
    <w:rsid w:val="00E669DC"/>
    <w:rPr>
      <w:rFonts w:ascii="Calibri" w:eastAsia="Times New Roman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af1">
    <w:name w:val="FollowedHyperlink"/>
    <w:basedOn w:val="a0"/>
    <w:uiPriority w:val="99"/>
    <w:semiHidden/>
    <w:unhideWhenUsed/>
    <w:rsid w:val="00E669D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2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2</Pages>
  <Words>2305</Words>
  <Characters>13140</Characters>
  <Application>Microsoft Office Word</Application>
  <DocSecurity>0</DocSecurity>
  <Lines>109</Lines>
  <Paragraphs>30</Paragraphs>
  <ScaleCrop>false</ScaleCrop>
  <Company/>
  <LinksUpToDate>false</LinksUpToDate>
  <CharactersWithSpaces>15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3</cp:revision>
  <dcterms:created xsi:type="dcterms:W3CDTF">2019-06-28T01:59:00Z</dcterms:created>
  <dcterms:modified xsi:type="dcterms:W3CDTF">2022-09-09T03:03:00Z</dcterms:modified>
</cp:coreProperties>
</file>